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5CAB" w14:textId="15163771" w:rsidR="00503F83" w:rsidRPr="002913BF" w:rsidRDefault="002913BF" w:rsidP="00503F83">
      <w:pPr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Multimedia Appendix </w:t>
      </w:r>
      <w:r w:rsidR="00381AAC">
        <w:rPr>
          <w:bCs/>
          <w:sz w:val="20"/>
          <w:szCs w:val="20"/>
          <w:lang w:val="en-GB"/>
        </w:rPr>
        <w:t>1</w:t>
      </w:r>
      <w:r w:rsidRPr="00DE13DB">
        <w:rPr>
          <w:bCs/>
          <w:sz w:val="20"/>
          <w:szCs w:val="20"/>
          <w:lang w:val="en-GB"/>
        </w:rPr>
        <w:t>.</w:t>
      </w:r>
      <w:r w:rsidRPr="00DE13DB">
        <w:rPr>
          <w:sz w:val="20"/>
          <w:szCs w:val="20"/>
          <w:lang w:val="en-GB"/>
        </w:rPr>
        <w:t xml:space="preserve"> </w:t>
      </w:r>
      <w:r w:rsidR="00503F83" w:rsidRPr="002913BF">
        <w:rPr>
          <w:sz w:val="20"/>
          <w:szCs w:val="20"/>
          <w:lang w:val="en-GB"/>
        </w:rPr>
        <w:t>Correlation matrix for predictor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1103"/>
        <w:gridCol w:w="556"/>
        <w:gridCol w:w="556"/>
        <w:gridCol w:w="556"/>
        <w:gridCol w:w="556"/>
        <w:gridCol w:w="556"/>
        <w:gridCol w:w="551"/>
        <w:gridCol w:w="556"/>
        <w:gridCol w:w="638"/>
        <w:gridCol w:w="556"/>
        <w:gridCol w:w="551"/>
        <w:gridCol w:w="551"/>
        <w:gridCol w:w="551"/>
        <w:gridCol w:w="543"/>
        <w:gridCol w:w="551"/>
        <w:gridCol w:w="543"/>
        <w:gridCol w:w="551"/>
        <w:gridCol w:w="543"/>
        <w:gridCol w:w="543"/>
        <w:gridCol w:w="551"/>
        <w:gridCol w:w="541"/>
        <w:gridCol w:w="551"/>
        <w:gridCol w:w="541"/>
        <w:gridCol w:w="541"/>
      </w:tblGrid>
      <w:tr w:rsidR="007844A7" w:rsidRPr="007844A7" w14:paraId="724149A0" w14:textId="77777777" w:rsidTr="00784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40B542" w14:textId="77777777" w:rsidR="00503F83" w:rsidRPr="007844A7" w:rsidRDefault="00503F83" w:rsidP="007844A7">
            <w:pPr>
              <w:pStyle w:val="NoSpacing"/>
              <w:rPr>
                <w:rFonts w:ascii="Times New Roman" w:hAnsi="Times New Roman" w:cs="Times New Roman"/>
                <w:b w:val="0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76741B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0DC18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8459C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347B0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218DB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07562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3F2C3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50B96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A7727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9B7CE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D5337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E6F13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7FCC1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82B37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EB22C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62FFB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B7C88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57121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1E56B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AF8F6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67DCCF6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732CB9CD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5E0F5C5" w14:textId="77777777" w:rsidR="00503F83" w:rsidRPr="007844A7" w:rsidRDefault="00503F83" w:rsidP="007844A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3</w:t>
            </w:r>
          </w:p>
        </w:tc>
      </w:tr>
      <w:tr w:rsidR="007844A7" w:rsidRPr="007844A7" w14:paraId="6007511D" w14:textId="77777777" w:rsidTr="007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B26EC5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. 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047E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E3DFB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0AEF3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87C22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2F722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3C5B2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80C39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DCB0C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76A73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FA02E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4D756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9D41B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EFC35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264FC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CF575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567A7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A5541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97D1F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5FDCB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A3DB8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D28E18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460763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3A51AF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F3D72A8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3BF9CE8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. BM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8F31BD1" w14:textId="7EB2C73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EE8D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B801C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2948E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DE60F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3AD38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D195D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6D607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1ACB0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EB0FD4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CAF46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0F230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C0B1C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718D3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425F7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559A8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15B9E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8AC29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58009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1C2DE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01A9AF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7B8B71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6455161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A4CEA78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646C00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3. Health statu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E901518" w14:textId="2B923AF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885EC13" w14:textId="23EDCED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E4AC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477EC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D73A8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ED741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8A389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A8F9B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803ED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F8814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841DD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7A936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75DAB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557C5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8F32B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98DFD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D0C4C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1ACA0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C681B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6BCC6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68E8E9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600657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84215D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2B65E60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CBBFC1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4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Perc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mp</w:t>
            </w:r>
            <w:proofErr w:type="spellEnd"/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A8837DE" w14:textId="2065EC2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6D3F093" w14:textId="75C62B1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BC128B2" w14:textId="3B5212A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300B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7F545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D3116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50668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7B150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E367C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11A8F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8B095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F2BFC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B4E9D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7C038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9FEF6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B0972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A30D8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4BD36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F9256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1DA3B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D1F34A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134680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286A6B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677A16D6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4F3C93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5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Perc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mp</w:t>
            </w:r>
            <w:proofErr w:type="spellEnd"/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.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3B9FA" w14:textId="4127A88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6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8929F35" w14:textId="5CB58A5F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BF2A9F8" w14:textId="405029F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6F505C" w14:textId="49BBDFA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A94E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DFB76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8B3DC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CD31C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FBE4F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8B44E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DFFB3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B5FD0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B97D7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0E27D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1B9AD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0F9F8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859E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4D0A8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9A4F5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E3669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1E3BDD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8F5EAA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D378F1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11DF1FA2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CAFEA3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6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Amot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73978675" w14:textId="409BADC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1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0E2F24" w14:textId="39B0E6F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33CA4" w14:textId="2B762FE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6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6AA1AC5" w14:textId="44F3A8F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6D1E471" w14:textId="1F64EB5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5739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A0CFC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4F262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76CC54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89948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13A2A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53056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03377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74354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2D15E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AEE7D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01B6B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CA80F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C337D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41E2F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7ADBA0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EC5BE1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31B1AC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795FC534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CD4D70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7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Amot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.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09562" w14:textId="39917B8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7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FA652" w14:textId="1B76217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C69D7" w14:textId="28B0ECE4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2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8250C9D" w14:textId="773554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19CA9" w14:textId="28FAB54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BC3A6A9" w14:textId="60ABF75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D5BC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1634C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F3E10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0DAE5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E68B7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81F75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FA1EE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80E93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7F1C7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742AB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97A9B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5789C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4D9A7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2CAFB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85DAE1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CEC5B1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26F0D5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5D93CC0F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1D4CBC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8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ntr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mot</w:t>
            </w:r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0115A7FC" w14:textId="2669BD5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A204D" w14:textId="1CEA6F9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7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5F4D3" w14:textId="3005F7A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6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E3991" w14:textId="63E8D35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4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32D44" w14:textId="3C87AED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F7C6F61" w14:textId="488FBA2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3C9C8BB" w14:textId="756280F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6AEB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A456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164C5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7BE5C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2B996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A9CE0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51BDE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EE4AB0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B415A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AEBD9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B5C1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F88DEF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69F0C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D46CBC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005323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264516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39316764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084E05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9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ntr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mot</w:t>
            </w:r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.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5D5E0" w14:textId="028E10B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7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AFE31" w14:textId="4473B0B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3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6758A" w14:textId="12B1CF0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1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823DF" w14:textId="3C81FA0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3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4FBB3" w14:textId="6165F64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5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B58EC1F" w14:textId="4540A33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D676942" w14:textId="621017A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33DD688" w14:textId="4194963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BD2C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B319E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F5906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B299C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C38FD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71F0C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2F4C6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91D45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8CFDA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EBD1E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E0436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8711B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CBED1D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F85592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9BA3FE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415E798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583A33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0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Auton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mot</w:t>
            </w:r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4EBD8C52" w14:textId="5205E81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CFECD" w14:textId="5A91530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7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7F695" w14:textId="1F7ED95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C0B927D" w14:textId="08A4B69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2FF8F83" w14:textId="5EC26A7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1318715" w14:textId="1070F0F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4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17F915" w14:textId="658A57C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6BB8D45" w14:textId="43E00D1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76675" w14:textId="17BE50A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280E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67F50F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3123C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376A2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EF5B1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8658C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0962F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26D4A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B80D1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DAF4B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EABD4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26C8B5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92A38B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3CE801F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3277100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627AB1" w14:textId="77777777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1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Auton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mot</w:t>
            </w:r>
            <w:proofErr w:type="gram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.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9C314" w14:textId="08783C2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D8399" w14:textId="005434BF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FE5A4D" w14:textId="527EDDB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CDB0E05" w14:textId="6453A45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AB5ABAF" w14:textId="39A74FF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88388E" w14:textId="0474A5F5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4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2EE9394" w14:textId="09A595D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3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04F22" w14:textId="0D6B72D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208B84C" w14:textId="3962E88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393197F" w14:textId="31DDDD5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5E77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CDA14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B069C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D784A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09212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49ECBF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0C46D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06455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9F5DCA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DE1541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4E236A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5578EE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B12969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01B173D2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B26E08C" w14:textId="52BA6EAB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2. IM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8122A4" w14:textId="0B49095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8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E1AC7DE" w14:textId="228A17F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47264C5" w14:textId="1C051B4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3909A3B" w14:textId="466C4C7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D7999E7" w14:textId="2684182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D123644" w14:textId="56D1693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EB8B893" w14:textId="3E5E671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DD291" w14:textId="7F860DD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3E58F" w14:textId="78F1D50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21A7377" w14:textId="445FA2B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BCC983D" w14:textId="11A524F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9273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63292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2E766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8191A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BDA914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0C566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5AB99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8E43C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CBCB92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F4D471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2AC961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20700A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1060D25E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FB4EEA6" w14:textId="553467A4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3. IM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401FE" w14:textId="0573C44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6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53D33C9" w14:textId="2B7E47BF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F85693" w14:textId="7806D54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D1E13DB" w14:textId="0DCEF0F5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5EC72DA" w14:textId="033972A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AFEFB2D" w14:textId="314019AF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2F6A910" w14:textId="686DCD4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0C218" w14:textId="1969FDE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0</w:t>
            </w:r>
            <w:r w:rsidR="00EC147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31984" w14:textId="46EF85F4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7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F56AE1A" w14:textId="498391E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B61EA6B" w14:textId="191FB3E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66AF5F1" w14:textId="5057508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A0E0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A9A0A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83F1C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DFC02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DB75F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49E18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5E76A6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FAA06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1E7C6E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63C5D2E5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73892B4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033FC528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D7324DB" w14:textId="706453CB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4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mm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7559D50D" w14:textId="5D9ADFB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6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F385B" w14:textId="225CE0F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431AC71" w14:textId="14A0DEE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0B11311" w14:textId="44A4BEC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4352681" w14:textId="714FC2E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612E69A" w14:textId="5236227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4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E2568B7" w14:textId="61B90C8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F109B" w14:textId="1BE1089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CDD7A" w14:textId="47DE35A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E982FD" w14:textId="1061582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952EC84" w14:textId="2049D41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D485E2A" w14:textId="6C0400C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C5165C6" w14:textId="0BA711F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A21B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AC399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29C34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352C7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F7E1D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9FE4AD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14862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86B870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0289B05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0CFE98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69ACFC73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07B3778" w14:textId="24BAD5EE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5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Comm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.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BC951" w14:textId="7751B1D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5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9370749" w14:textId="67CE211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F1F53B6" w14:textId="48972E9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FDB3EF1" w14:textId="3C878B3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90A6484" w14:textId="04DA22E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EBEE1EF" w14:textId="187A51E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BEE80B1" w14:textId="05ECC4C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BCB4F" w14:textId="3713E0C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2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37AB3" w14:textId="10EAB84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7C71F8A" w14:textId="2B2F552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D11A3EF" w14:textId="7AAD56B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8CAE782" w14:textId="7B27AF8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B203E57" w14:textId="062EEA7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F0480D2" w14:textId="68DD0206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EE3B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038F6C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A1D9E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31718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DDE0A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00238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F5F1EF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6F3324B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8149BE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2E76BA33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C5DAF54" w14:textId="441D2633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6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Intention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11C0468" w14:textId="78E8B3D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AE1C9EB" w14:textId="72E379C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30C28CB" w14:textId="3266EAA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485C738" w14:textId="1237D91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B387028" w14:textId="74FBCD2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F338CF0" w14:textId="7EC8F1C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4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7B2CE4C" w14:textId="124E780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0FDDF" w14:textId="0983E05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  <w:r w:rsidR="00EC147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</w:t>
            </w:r>
            <w:r w:rsidR="00EC147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819B1" w14:textId="52EBD54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1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B3E98A8" w14:textId="3AF4F90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B733A73" w14:textId="43D8A42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E962A50" w14:textId="69DE16E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1E22569" w14:textId="0B04F33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BC231FF" w14:textId="42CB06A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404B910" w14:textId="6CDD537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C61D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827CC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FA9C7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5057F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4B926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533CFE1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65ECB5C9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506BC68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13388951" w14:textId="77777777" w:rsidTr="00134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BD1F6E5" w14:textId="2D4F39C9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7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Intention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 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963CA" w14:textId="3EC85B5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7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629DA" w14:textId="78A887A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2307880" w14:textId="6711676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88B73FC" w14:textId="6347C755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8ED47D7" w14:textId="29D5E354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7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1E9E3EB" w14:textId="5593015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4D95590" w14:textId="58E663A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428B8" w14:textId="7ADF216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AD62E" w14:textId="64ADE1F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8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B4767E7" w14:textId="60BD049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D6A127C" w14:textId="23529CD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9540BC4" w14:textId="6B60A88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8544D9F" w14:textId="3DC6BE1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532AA6C" w14:textId="5626760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3C0CD05" w14:textId="14F29A6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6862636" w14:textId="7116CBB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4C6F3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01303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A49DC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46B52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3A0D11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B8342F8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5ACDA1E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721E9E79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AF8A8C9" w14:textId="2316B9AF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18. Fru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02859" w14:textId="61BE185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8A596" w14:textId="1E54CCB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7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18561BC" w14:textId="51EF715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5030E89" w14:textId="376762C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151822E" w14:textId="47152DA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BC6A5" w14:textId="28C04ED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0A107" w14:textId="6BCB21A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E5166" w14:textId="2C64DA9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2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59751" w14:textId="4A2F9B7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4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EBAA90E" w14:textId="7F7BB2E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9F48BD9" w14:textId="60D1A2A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5A5F726" w14:textId="6337961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B073530" w14:textId="0E0A9A3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E9037BE" w14:textId="64F9A30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DB774E6" w14:textId="1E008C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20C8595" w14:textId="6C386BE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56D5981" w14:textId="5430058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F826E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0B9B43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50495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41B171A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E5221A1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7FE0E784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5617420E" w14:textId="77777777" w:rsidTr="007C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BB27AF9" w14:textId="493D4288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  <w:vertAlign w:val="superscript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19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Vegetables</w:t>
            </w: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9247568" w14:textId="2A93DD8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6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8CD2D" w14:textId="004664D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6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4329B" w14:textId="17283DB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8363680" w14:textId="5F1A90C5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5D6AB" w14:textId="0015C8C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09935DC" w14:textId="425A367F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B42DA9" w14:textId="2C5E3CD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8863B" w14:textId="00DEE9B4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2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27D79" w14:textId="76402B44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1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FA43DFB" w14:textId="3CD4105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AEABAC6" w14:textId="64E801F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A0C09AE" w14:textId="45614F3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C4A8E" w14:textId="594F3A0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024E41C" w14:textId="76942FF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FB453" w14:textId="7BFED36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6C5D028" w14:textId="6FC8C4D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F800D" w14:textId="660A140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C702D64" w14:textId="0981306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A37C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8AE76B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EDCE61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B72C6C2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3D3FDD3D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844A7" w:rsidRPr="007844A7" w14:paraId="6CDCA1F3" w14:textId="77777777" w:rsidTr="007C0D2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54DE535" w14:textId="45B83AE3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0. Fish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85EFF18" w14:textId="61C0E7F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CF137" w14:textId="58113849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2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16EBF57" w14:textId="42B59D5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0AF702E" w14:textId="6212161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F6D0E" w14:textId="29F3DC0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76B7B" w14:textId="126E072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32CC5" w14:textId="1DA8B97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5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9484D" w14:textId="1166901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4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7776E" w14:textId="0484CF7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3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D9F6A" w14:textId="3A3BC54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B2960EE" w14:textId="2FE8515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83F82" w14:textId="7A80911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9294F25" w14:textId="44BFCEE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E0E03" w14:textId="4BE99DD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C858B" w14:textId="0A9E0D1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C1A63" w14:textId="13274A4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D093A" w14:textId="2FBF66A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547D7ED" w14:textId="7285B85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38CF1" w14:textId="2315FC1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2DE7B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D0DE1DC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289E9236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665BDA90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844A7" w:rsidRPr="007844A7" w14:paraId="43CEE5AA" w14:textId="77777777" w:rsidTr="007C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73DC6BC" w14:textId="3CB95A22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21. Sna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E0405" w14:textId="38CA563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D18F7" w14:textId="784F9B5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3C42E" w14:textId="1DCA5D4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CE9C358" w14:textId="04CE7AA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7EE5E" w14:textId="38822BB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8AEE" w14:textId="1441B25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0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E8CD3" w14:textId="6B6ABE8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6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D559D" w14:textId="48C6E4A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5   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A5582" w14:textId="4F15AF8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7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40F1E2A" w14:textId="62D97DC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5051A" w14:textId="4886EA8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2A19A1A" w14:textId="1DBEEC88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1A167" w14:textId="4334356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FB9AA9C" w14:textId="2614F03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2F35F" w14:textId="1D4836C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7CF4F0A" w14:textId="393117C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81011" w14:textId="34E4691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D496D" w14:textId="2F811366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416687A1" w14:textId="628B0DA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E0BB3" w14:textId="2BB5D9D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</w:tcPr>
          <w:p w14:paraId="39C399A9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1FEAB4C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0A24E0C0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844A7" w:rsidRPr="007844A7" w14:paraId="197EF965" w14:textId="77777777" w:rsidTr="007C0D2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34D8245" w14:textId="3105DEB3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  <w:vertAlign w:val="superscript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22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MVPA</w:t>
            </w: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7F8B9742" w14:textId="4A14F95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2936CB78" w14:textId="26DD2A6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6288440" w14:textId="3107871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B6653EE" w14:textId="1040B59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FAEB2A5" w14:textId="7946C1A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5C082DF8" w14:textId="345B396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3    </w:t>
            </w:r>
          </w:p>
        </w:tc>
        <w:tc>
          <w:tcPr>
            <w:tcW w:w="0" w:type="auto"/>
            <w:shd w:val="clear" w:color="auto" w:fill="auto"/>
            <w:noWrap/>
          </w:tcPr>
          <w:p w14:paraId="40D86E9E" w14:textId="02E1EC7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3    </w:t>
            </w:r>
          </w:p>
        </w:tc>
        <w:tc>
          <w:tcPr>
            <w:tcW w:w="0" w:type="auto"/>
            <w:shd w:val="clear" w:color="auto" w:fill="auto"/>
            <w:noWrap/>
          </w:tcPr>
          <w:p w14:paraId="4A186FFA" w14:textId="4497409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3    </w:t>
            </w:r>
          </w:p>
        </w:tc>
        <w:tc>
          <w:tcPr>
            <w:tcW w:w="0" w:type="auto"/>
            <w:shd w:val="clear" w:color="auto" w:fill="auto"/>
            <w:noWrap/>
          </w:tcPr>
          <w:p w14:paraId="268C95B9" w14:textId="119DE73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2    </w:t>
            </w:r>
          </w:p>
        </w:tc>
        <w:tc>
          <w:tcPr>
            <w:tcW w:w="0" w:type="auto"/>
            <w:shd w:val="clear" w:color="auto" w:fill="auto"/>
            <w:noWrap/>
          </w:tcPr>
          <w:p w14:paraId="7A58B41E" w14:textId="7775991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</w:tcPr>
          <w:p w14:paraId="3802E1E7" w14:textId="01B1052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1A13042" w14:textId="4A1EB9A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FC54FE8" w14:textId="183D095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F9761C1" w14:textId="3C46E1C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0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D8E074B" w14:textId="729144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CBAD4D0" w14:textId="74D89F9B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683001C" w14:textId="2568B03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5AA81620" w14:textId="291DAA0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</w:tcPr>
          <w:p w14:paraId="7D65AF4D" w14:textId="73662994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</w:tcPr>
          <w:p w14:paraId="41030978" w14:textId="4C9017F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C8F1B09" w14:textId="6E9FE7F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90CE4F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auto"/>
          </w:tcPr>
          <w:p w14:paraId="4EB89027" w14:textId="777777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C0D2B" w:rsidRPr="007844A7" w14:paraId="43C83733" w14:textId="77777777" w:rsidTr="007C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7324746" w14:textId="35366742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23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Importance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di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1EE50905" w14:textId="0B3DE51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8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auto"/>
            <w:noWrap/>
          </w:tcPr>
          <w:p w14:paraId="5397CE52" w14:textId="185C72A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1D300E6" w14:textId="1F39EB03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6D63A9E" w14:textId="019C59C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39388AF" w14:textId="6FE3473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DEF5E6B" w14:textId="1292C3CE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3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305F53B" w14:textId="5FDBDBF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369DA16A" w14:textId="35656F7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58463633" w14:textId="552DFE8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8   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89A2270" w14:textId="2DCA4ADB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C27E958" w14:textId="3FC2CAD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22FB9D2" w14:textId="21FA383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BF89A03" w14:textId="428C6E4A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B392E12" w14:textId="02267F89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BA93F3B" w14:textId="4185ACF5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6EB9A57" w14:textId="4EE01C3C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78CE8A0" w14:textId="7555C4C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3C526FA" w14:textId="625D9E9D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D75318A" w14:textId="1BFCAC5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0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3FA6A8D" w14:textId="03DB1791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D680F4" w14:textId="0064CBD0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81E19C2" w14:textId="2B6573F2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3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5CF10E7" w14:textId="77777777" w:rsidR="007844A7" w:rsidRPr="007844A7" w:rsidRDefault="007844A7" w:rsidP="007844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34364" w:rsidRPr="007844A7" w14:paraId="40A8F401" w14:textId="77777777" w:rsidTr="001343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2FA6BBA" w14:textId="09C4F549" w:rsidR="007844A7" w:rsidRPr="007844A7" w:rsidRDefault="007844A7" w:rsidP="007844A7">
            <w:pPr>
              <w:pStyle w:val="NoSpacing"/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24. </w:t>
            </w:r>
            <w:proofErr w:type="spellStart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>Importance</w:t>
            </w:r>
            <w:proofErr w:type="spellEnd"/>
            <w:r w:rsidRPr="007844A7">
              <w:rPr>
                <w:rFonts w:ascii="Times New Roman" w:hAnsi="Times New Roman" w:cs="Times New Roman"/>
                <w:b w:val="0"/>
                <w:color w:val="000000"/>
                <w:sz w:val="11"/>
                <w:szCs w:val="11"/>
              </w:rPr>
              <w:t xml:space="preserve"> PA</w:t>
            </w:r>
          </w:p>
        </w:tc>
        <w:tc>
          <w:tcPr>
            <w:tcW w:w="0" w:type="auto"/>
            <w:shd w:val="clear" w:color="auto" w:fill="auto"/>
            <w:noWrap/>
          </w:tcPr>
          <w:p w14:paraId="0C03B45C" w14:textId="09652E3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</w:tcPr>
          <w:p w14:paraId="052AF595" w14:textId="18FD4E8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C1C0588" w14:textId="0DEB98AC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6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A0D1949" w14:textId="74CF6AF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38FC80F" w14:textId="55D0403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DFAA650" w14:textId="1F42474A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3CB341C" w14:textId="70DBB1C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2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559B0956" w14:textId="2E7E0D8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08    </w:t>
            </w:r>
          </w:p>
        </w:tc>
        <w:tc>
          <w:tcPr>
            <w:tcW w:w="0" w:type="auto"/>
            <w:shd w:val="clear" w:color="auto" w:fill="auto"/>
            <w:noWrap/>
          </w:tcPr>
          <w:p w14:paraId="37C20920" w14:textId="53B778B3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9E4E525" w14:textId="164E4196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D379215" w14:textId="78F2B3CE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7EC2111" w14:textId="2D2D123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2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8BD8987" w14:textId="3402F02D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5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A51DFA7" w14:textId="6B0A0D9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38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1FDDAD1" w14:textId="425390A2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2C052E6" w14:textId="2C2B2C2F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49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7392CA0" w14:textId="4704FE48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67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1771E59F" w14:textId="6B5B1710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0782C308" w14:textId="697AE88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3E80BB36" w14:textId="0BD837E1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14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B9ACE06" w14:textId="58991677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11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DE99FE" w14:textId="05262B95" w:rsidR="007844A7" w:rsidRPr="007844A7" w:rsidRDefault="007844A7" w:rsidP="007844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0.25</w:t>
            </w:r>
            <w:r w:rsidRPr="007844A7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C668A2" w14:textId="755F73D8" w:rsidR="007844A7" w:rsidRPr="007844A7" w:rsidRDefault="007844A7" w:rsidP="00784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1"/>
                <w:szCs w:val="11"/>
              </w:rPr>
            </w:pPr>
            <w:r w:rsidRPr="007844A7">
              <w:rPr>
                <w:color w:val="000000"/>
                <w:sz w:val="11"/>
                <w:szCs w:val="11"/>
              </w:rPr>
              <w:t> 0.63</w:t>
            </w:r>
            <w:r w:rsidRPr="007844A7">
              <w:rPr>
                <w:color w:val="000000"/>
                <w:sz w:val="11"/>
                <w:szCs w:val="11"/>
                <w:vertAlign w:val="superscript"/>
              </w:rPr>
              <w:t>**</w:t>
            </w:r>
            <w:r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</w:tr>
    </w:tbl>
    <w:p w14:paraId="2CA5AC99" w14:textId="57544481" w:rsidR="00503F83" w:rsidRPr="00285629" w:rsidRDefault="00503F83" w:rsidP="00503F83">
      <w:pPr>
        <w:rPr>
          <w:color w:val="021B34"/>
          <w:sz w:val="20"/>
          <w:szCs w:val="20"/>
          <w:shd w:val="clear" w:color="auto" w:fill="FFFFFF"/>
          <w:lang w:val="en-GB"/>
        </w:rPr>
      </w:pPr>
      <w:r w:rsidRPr="00285629">
        <w:rPr>
          <w:i/>
          <w:color w:val="021B34"/>
          <w:sz w:val="20"/>
          <w:szCs w:val="20"/>
          <w:shd w:val="clear" w:color="auto" w:fill="FFFFFF"/>
          <w:lang w:val="en-GB"/>
        </w:rPr>
        <w:t>Note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. </w:t>
      </w:r>
      <w:r w:rsidRPr="00285629">
        <w:rPr>
          <w:i/>
          <w:color w:val="021B34"/>
          <w:sz w:val="20"/>
          <w:szCs w:val="20"/>
          <w:shd w:val="clear" w:color="auto" w:fill="FFFFFF"/>
          <w:lang w:val="en-GB"/>
        </w:rPr>
        <w:t>P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 ≤ .001 ‘</w:t>
      </w:r>
      <w:r w:rsidR="007844A7" w:rsidRPr="007844A7">
        <w:rPr>
          <w:color w:val="021B34"/>
          <w:sz w:val="20"/>
          <w:szCs w:val="20"/>
          <w:shd w:val="clear" w:color="auto" w:fill="FFFFFF"/>
          <w:vertAlign w:val="superscript"/>
          <w:lang w:val="en-GB"/>
        </w:rPr>
        <w:t>***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’, </w:t>
      </w:r>
      <w:r w:rsidRPr="00285629">
        <w:rPr>
          <w:i/>
          <w:color w:val="021B34"/>
          <w:sz w:val="20"/>
          <w:szCs w:val="20"/>
          <w:shd w:val="clear" w:color="auto" w:fill="FFFFFF"/>
          <w:lang w:val="en-GB"/>
        </w:rPr>
        <w:t>P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 ≤ .01 ‘</w:t>
      </w:r>
      <w:r w:rsidR="007844A7" w:rsidRPr="007844A7">
        <w:rPr>
          <w:color w:val="021B34"/>
          <w:sz w:val="20"/>
          <w:szCs w:val="20"/>
          <w:shd w:val="clear" w:color="auto" w:fill="FFFFFF"/>
          <w:vertAlign w:val="superscript"/>
          <w:lang w:val="en-GB"/>
        </w:rPr>
        <w:t>**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’, </w:t>
      </w:r>
      <w:r w:rsidRPr="00285629">
        <w:rPr>
          <w:i/>
          <w:color w:val="021B34"/>
          <w:sz w:val="20"/>
          <w:szCs w:val="20"/>
          <w:shd w:val="clear" w:color="auto" w:fill="FFFFFF"/>
          <w:lang w:val="en-GB"/>
        </w:rPr>
        <w:t>P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 ≤ .05 ‘</w:t>
      </w:r>
      <w:r w:rsidR="007844A7" w:rsidRPr="007844A7">
        <w:rPr>
          <w:color w:val="021B34"/>
          <w:sz w:val="20"/>
          <w:szCs w:val="20"/>
          <w:shd w:val="clear" w:color="auto" w:fill="FFFFFF"/>
          <w:vertAlign w:val="superscript"/>
          <w:lang w:val="en-GB"/>
        </w:rPr>
        <w:t>*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’; </w:t>
      </w:r>
      <w:r w:rsidR="00355A16"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Grey shaded cells represent significance after Bonferroni correction. </w:t>
      </w:r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BMI = body mass index, Perc. comp. = perceived competence, PA = physical activity, </w:t>
      </w:r>
      <w:proofErr w:type="spellStart"/>
      <w:r w:rsidRPr="00285629">
        <w:rPr>
          <w:color w:val="021B34"/>
          <w:sz w:val="20"/>
          <w:szCs w:val="20"/>
          <w:shd w:val="clear" w:color="auto" w:fill="FFFFFF"/>
          <w:lang w:val="en-GB"/>
        </w:rPr>
        <w:t>amot</w:t>
      </w:r>
      <w:proofErr w:type="spellEnd"/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 = amotivation, </w:t>
      </w:r>
      <w:proofErr w:type="spellStart"/>
      <w:r w:rsidRPr="00285629">
        <w:rPr>
          <w:color w:val="021B34"/>
          <w:sz w:val="20"/>
          <w:szCs w:val="20"/>
          <w:shd w:val="clear" w:color="auto" w:fill="FFFFFF"/>
          <w:lang w:val="en-GB"/>
        </w:rPr>
        <w:t>auton</w:t>
      </w:r>
      <w:proofErr w:type="spellEnd"/>
      <w:r w:rsidRPr="00285629">
        <w:rPr>
          <w:color w:val="021B34"/>
          <w:sz w:val="20"/>
          <w:szCs w:val="20"/>
          <w:shd w:val="clear" w:color="auto" w:fill="FFFFFF"/>
          <w:lang w:val="en-GB"/>
        </w:rPr>
        <w:t xml:space="preserve"> = autonomous, contr. = controlled, mot = motivation, IM = intrinsic motivation, comm. = commitment.</w:t>
      </w:r>
    </w:p>
    <w:p w14:paraId="21752608" w14:textId="382ABE69" w:rsidR="00CF213D" w:rsidRDefault="00285629">
      <w:r w:rsidRPr="00285629">
        <w:rPr>
          <w:sz w:val="20"/>
          <w:szCs w:val="20"/>
          <w:vertAlign w:val="superscript"/>
        </w:rPr>
        <w:t xml:space="preserve">a </w:t>
      </w:r>
      <w:proofErr w:type="gramStart"/>
      <w:r w:rsidRPr="00285629">
        <w:rPr>
          <w:sz w:val="20"/>
          <w:szCs w:val="20"/>
        </w:rPr>
        <w:t>Corrected values</w:t>
      </w:r>
      <w:proofErr w:type="gramEnd"/>
      <w:r w:rsidRPr="00285629">
        <w:rPr>
          <w:sz w:val="20"/>
          <w:szCs w:val="20"/>
        </w:rPr>
        <w:t xml:space="preserve"> were used</w:t>
      </w:r>
    </w:p>
    <w:p w14:paraId="11459B3E" w14:textId="77777777" w:rsidR="00503F83" w:rsidRDefault="00503F83"/>
    <w:sectPr w:rsidR="00503F83" w:rsidSect="00AE7C43">
      <w:headerReference w:type="even" r:id="rId7"/>
      <w:head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AF2E5" w14:textId="77777777" w:rsidR="00376591" w:rsidRDefault="00376591">
      <w:r>
        <w:separator/>
      </w:r>
    </w:p>
  </w:endnote>
  <w:endnote w:type="continuationSeparator" w:id="0">
    <w:p w14:paraId="11E1A4C1" w14:textId="77777777" w:rsidR="00376591" w:rsidRDefault="00376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E1958" w14:textId="77777777" w:rsidR="00376591" w:rsidRDefault="00376591">
      <w:r>
        <w:separator/>
      </w:r>
    </w:p>
  </w:footnote>
  <w:footnote w:type="continuationSeparator" w:id="0">
    <w:p w14:paraId="09E563BB" w14:textId="77777777" w:rsidR="00376591" w:rsidRDefault="003765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125532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3AB7EB" w14:textId="77777777" w:rsidR="007844A7" w:rsidRDefault="007844A7" w:rsidP="00503F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AE79ED" w14:textId="77777777" w:rsidR="007844A7" w:rsidRDefault="007844A7" w:rsidP="00503F8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  <w:szCs w:val="22"/>
      </w:rPr>
      <w:id w:val="21382180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9193F3" w14:textId="77777777" w:rsidR="007844A7" w:rsidRPr="006E5CF1" w:rsidRDefault="007844A7" w:rsidP="00503F83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6E5CF1">
          <w:rPr>
            <w:rStyle w:val="PageNumber"/>
            <w:sz w:val="22"/>
            <w:szCs w:val="22"/>
          </w:rPr>
          <w:fldChar w:fldCharType="begin"/>
        </w:r>
        <w:r w:rsidRPr="006E5CF1">
          <w:rPr>
            <w:rStyle w:val="PageNumber"/>
            <w:sz w:val="22"/>
            <w:szCs w:val="22"/>
          </w:rPr>
          <w:instrText xml:space="preserve"> PAGE </w:instrText>
        </w:r>
        <w:r w:rsidRPr="006E5CF1">
          <w:rPr>
            <w:rStyle w:val="PageNumber"/>
            <w:sz w:val="22"/>
            <w:szCs w:val="22"/>
          </w:rPr>
          <w:fldChar w:fldCharType="separate"/>
        </w:r>
        <w:r w:rsidRPr="006E5CF1">
          <w:rPr>
            <w:rStyle w:val="PageNumber"/>
            <w:noProof/>
            <w:sz w:val="22"/>
            <w:szCs w:val="22"/>
          </w:rPr>
          <w:t>1</w:t>
        </w:r>
        <w:r w:rsidRPr="006E5CF1">
          <w:rPr>
            <w:rStyle w:val="PageNumber"/>
            <w:sz w:val="22"/>
            <w:szCs w:val="22"/>
          </w:rPr>
          <w:fldChar w:fldCharType="end"/>
        </w:r>
      </w:p>
    </w:sdtContent>
  </w:sdt>
  <w:p w14:paraId="14E5B72F" w14:textId="77777777" w:rsidR="007844A7" w:rsidRPr="006E5CF1" w:rsidRDefault="007844A7" w:rsidP="00503F83">
    <w:pPr>
      <w:pStyle w:val="Header"/>
      <w:ind w:right="360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B0EF2"/>
    <w:multiLevelType w:val="hybridMultilevel"/>
    <w:tmpl w:val="346EC6A8"/>
    <w:lvl w:ilvl="0" w:tplc="AD645A5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53500"/>
    <w:multiLevelType w:val="hybridMultilevel"/>
    <w:tmpl w:val="FEF20CF8"/>
    <w:lvl w:ilvl="0" w:tplc="134826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43"/>
    <w:rsid w:val="00010FB5"/>
    <w:rsid w:val="0002255F"/>
    <w:rsid w:val="000366D3"/>
    <w:rsid w:val="00036E3C"/>
    <w:rsid w:val="000425AD"/>
    <w:rsid w:val="00043F3A"/>
    <w:rsid w:val="00053B95"/>
    <w:rsid w:val="00063E56"/>
    <w:rsid w:val="00066B91"/>
    <w:rsid w:val="00077AAB"/>
    <w:rsid w:val="000A5247"/>
    <w:rsid w:val="000A68A9"/>
    <w:rsid w:val="000B74C3"/>
    <w:rsid w:val="000C3FB0"/>
    <w:rsid w:val="000C5DFC"/>
    <w:rsid w:val="000E1EBD"/>
    <w:rsid w:val="000F77C9"/>
    <w:rsid w:val="00110839"/>
    <w:rsid w:val="00120B94"/>
    <w:rsid w:val="00134364"/>
    <w:rsid w:val="00134BDC"/>
    <w:rsid w:val="00141D80"/>
    <w:rsid w:val="00151502"/>
    <w:rsid w:val="00160643"/>
    <w:rsid w:val="00163EA4"/>
    <w:rsid w:val="00184610"/>
    <w:rsid w:val="00193433"/>
    <w:rsid w:val="001C143C"/>
    <w:rsid w:val="001C3A15"/>
    <w:rsid w:val="001C44E3"/>
    <w:rsid w:val="001C7873"/>
    <w:rsid w:val="001D505F"/>
    <w:rsid w:val="001D6A46"/>
    <w:rsid w:val="00211EC6"/>
    <w:rsid w:val="002138BB"/>
    <w:rsid w:val="002408B3"/>
    <w:rsid w:val="002563B0"/>
    <w:rsid w:val="00264C07"/>
    <w:rsid w:val="00264D48"/>
    <w:rsid w:val="00281245"/>
    <w:rsid w:val="00284A38"/>
    <w:rsid w:val="00285629"/>
    <w:rsid w:val="002913BF"/>
    <w:rsid w:val="00295AD7"/>
    <w:rsid w:val="002C1755"/>
    <w:rsid w:val="002C4D9B"/>
    <w:rsid w:val="002E23C4"/>
    <w:rsid w:val="002E3FE3"/>
    <w:rsid w:val="002F6AE3"/>
    <w:rsid w:val="003073DF"/>
    <w:rsid w:val="00316CC1"/>
    <w:rsid w:val="00342FBB"/>
    <w:rsid w:val="003455DC"/>
    <w:rsid w:val="00355A16"/>
    <w:rsid w:val="003644AF"/>
    <w:rsid w:val="003663B8"/>
    <w:rsid w:val="00376591"/>
    <w:rsid w:val="00381AAC"/>
    <w:rsid w:val="00385721"/>
    <w:rsid w:val="0039488C"/>
    <w:rsid w:val="00394E23"/>
    <w:rsid w:val="00396925"/>
    <w:rsid w:val="00397782"/>
    <w:rsid w:val="003A295B"/>
    <w:rsid w:val="003A541D"/>
    <w:rsid w:val="003A77F5"/>
    <w:rsid w:val="003B2C0B"/>
    <w:rsid w:val="003B3FC2"/>
    <w:rsid w:val="003C2D27"/>
    <w:rsid w:val="003E0B80"/>
    <w:rsid w:val="003E4A89"/>
    <w:rsid w:val="003F121C"/>
    <w:rsid w:val="003F5CC1"/>
    <w:rsid w:val="00410A65"/>
    <w:rsid w:val="00421353"/>
    <w:rsid w:val="0042203D"/>
    <w:rsid w:val="0042564F"/>
    <w:rsid w:val="00433333"/>
    <w:rsid w:val="004339BF"/>
    <w:rsid w:val="00434B92"/>
    <w:rsid w:val="00445698"/>
    <w:rsid w:val="004528E2"/>
    <w:rsid w:val="00461F0D"/>
    <w:rsid w:val="0046509B"/>
    <w:rsid w:val="00471DBE"/>
    <w:rsid w:val="00475968"/>
    <w:rsid w:val="00477454"/>
    <w:rsid w:val="00481D98"/>
    <w:rsid w:val="00495743"/>
    <w:rsid w:val="004A1386"/>
    <w:rsid w:val="004A3391"/>
    <w:rsid w:val="004A3F0E"/>
    <w:rsid w:val="004A718B"/>
    <w:rsid w:val="004A76E3"/>
    <w:rsid w:val="004B095B"/>
    <w:rsid w:val="004C54D4"/>
    <w:rsid w:val="004F13ED"/>
    <w:rsid w:val="00502CCD"/>
    <w:rsid w:val="00503F83"/>
    <w:rsid w:val="00550CA4"/>
    <w:rsid w:val="00573CB3"/>
    <w:rsid w:val="00587872"/>
    <w:rsid w:val="005902B6"/>
    <w:rsid w:val="00592A45"/>
    <w:rsid w:val="00596EDA"/>
    <w:rsid w:val="005C3D21"/>
    <w:rsid w:val="005C6A97"/>
    <w:rsid w:val="005C75AF"/>
    <w:rsid w:val="005D7449"/>
    <w:rsid w:val="005F6FD7"/>
    <w:rsid w:val="00611D94"/>
    <w:rsid w:val="00616B54"/>
    <w:rsid w:val="00640317"/>
    <w:rsid w:val="006414DE"/>
    <w:rsid w:val="00661CA7"/>
    <w:rsid w:val="00670155"/>
    <w:rsid w:val="0069344C"/>
    <w:rsid w:val="006C1DB1"/>
    <w:rsid w:val="006C624A"/>
    <w:rsid w:val="006C68C9"/>
    <w:rsid w:val="006E4C69"/>
    <w:rsid w:val="00713045"/>
    <w:rsid w:val="00717C1A"/>
    <w:rsid w:val="007241F8"/>
    <w:rsid w:val="00736809"/>
    <w:rsid w:val="007415B1"/>
    <w:rsid w:val="00743974"/>
    <w:rsid w:val="00743D35"/>
    <w:rsid w:val="00755A6D"/>
    <w:rsid w:val="00755DCE"/>
    <w:rsid w:val="00775989"/>
    <w:rsid w:val="00782C88"/>
    <w:rsid w:val="007844A7"/>
    <w:rsid w:val="007908C8"/>
    <w:rsid w:val="007938AC"/>
    <w:rsid w:val="00795C7A"/>
    <w:rsid w:val="007A6E74"/>
    <w:rsid w:val="007A71B6"/>
    <w:rsid w:val="007B27C1"/>
    <w:rsid w:val="007B6C37"/>
    <w:rsid w:val="007B7D57"/>
    <w:rsid w:val="007C0D2B"/>
    <w:rsid w:val="007C4E22"/>
    <w:rsid w:val="007E13A6"/>
    <w:rsid w:val="007E2DE8"/>
    <w:rsid w:val="007E36C0"/>
    <w:rsid w:val="00803131"/>
    <w:rsid w:val="0081100E"/>
    <w:rsid w:val="008227A8"/>
    <w:rsid w:val="00824508"/>
    <w:rsid w:val="00846FA9"/>
    <w:rsid w:val="008756FF"/>
    <w:rsid w:val="008822EF"/>
    <w:rsid w:val="00883617"/>
    <w:rsid w:val="00897A1B"/>
    <w:rsid w:val="008F1CE9"/>
    <w:rsid w:val="008F2409"/>
    <w:rsid w:val="00930AE9"/>
    <w:rsid w:val="00935923"/>
    <w:rsid w:val="009360FF"/>
    <w:rsid w:val="00953ED5"/>
    <w:rsid w:val="00956BF0"/>
    <w:rsid w:val="00963A62"/>
    <w:rsid w:val="009846D6"/>
    <w:rsid w:val="00987C30"/>
    <w:rsid w:val="009B7B23"/>
    <w:rsid w:val="009C4E96"/>
    <w:rsid w:val="009D46A0"/>
    <w:rsid w:val="009E34E1"/>
    <w:rsid w:val="009E4AF5"/>
    <w:rsid w:val="009F5AC2"/>
    <w:rsid w:val="00A05478"/>
    <w:rsid w:val="00A07223"/>
    <w:rsid w:val="00A108CC"/>
    <w:rsid w:val="00A20A62"/>
    <w:rsid w:val="00A21A4B"/>
    <w:rsid w:val="00A34E51"/>
    <w:rsid w:val="00A4184D"/>
    <w:rsid w:val="00A42DF2"/>
    <w:rsid w:val="00A8660E"/>
    <w:rsid w:val="00A872F7"/>
    <w:rsid w:val="00AA623C"/>
    <w:rsid w:val="00AB66E6"/>
    <w:rsid w:val="00AC5601"/>
    <w:rsid w:val="00AD2CC3"/>
    <w:rsid w:val="00AE1ADF"/>
    <w:rsid w:val="00AE7C43"/>
    <w:rsid w:val="00B95E57"/>
    <w:rsid w:val="00BA6954"/>
    <w:rsid w:val="00BC150E"/>
    <w:rsid w:val="00BC2DEC"/>
    <w:rsid w:val="00BF4E05"/>
    <w:rsid w:val="00BF5C94"/>
    <w:rsid w:val="00C11423"/>
    <w:rsid w:val="00C220B6"/>
    <w:rsid w:val="00C22699"/>
    <w:rsid w:val="00C27663"/>
    <w:rsid w:val="00C52287"/>
    <w:rsid w:val="00C6363D"/>
    <w:rsid w:val="00C657AA"/>
    <w:rsid w:val="00C67FA9"/>
    <w:rsid w:val="00C756F4"/>
    <w:rsid w:val="00C96B6C"/>
    <w:rsid w:val="00CA1EFF"/>
    <w:rsid w:val="00CD5F93"/>
    <w:rsid w:val="00CD649A"/>
    <w:rsid w:val="00CE1B7B"/>
    <w:rsid w:val="00CF213D"/>
    <w:rsid w:val="00CF296E"/>
    <w:rsid w:val="00CF52F9"/>
    <w:rsid w:val="00CF5EDF"/>
    <w:rsid w:val="00D10408"/>
    <w:rsid w:val="00D5320A"/>
    <w:rsid w:val="00D60794"/>
    <w:rsid w:val="00D65617"/>
    <w:rsid w:val="00D74377"/>
    <w:rsid w:val="00D77B9A"/>
    <w:rsid w:val="00D92B55"/>
    <w:rsid w:val="00D97CC7"/>
    <w:rsid w:val="00DA00C5"/>
    <w:rsid w:val="00DA1585"/>
    <w:rsid w:val="00DA240B"/>
    <w:rsid w:val="00DA71DE"/>
    <w:rsid w:val="00DB1248"/>
    <w:rsid w:val="00DE3913"/>
    <w:rsid w:val="00E05503"/>
    <w:rsid w:val="00E124A5"/>
    <w:rsid w:val="00E13819"/>
    <w:rsid w:val="00E2199C"/>
    <w:rsid w:val="00E26187"/>
    <w:rsid w:val="00E30380"/>
    <w:rsid w:val="00E433DF"/>
    <w:rsid w:val="00E43734"/>
    <w:rsid w:val="00E51DD8"/>
    <w:rsid w:val="00EA534E"/>
    <w:rsid w:val="00EA761C"/>
    <w:rsid w:val="00EC1477"/>
    <w:rsid w:val="00ED47B2"/>
    <w:rsid w:val="00ED6CC7"/>
    <w:rsid w:val="00ED7272"/>
    <w:rsid w:val="00EE388F"/>
    <w:rsid w:val="00EE566C"/>
    <w:rsid w:val="00EE6886"/>
    <w:rsid w:val="00F07855"/>
    <w:rsid w:val="00F17552"/>
    <w:rsid w:val="00F4103C"/>
    <w:rsid w:val="00F43C18"/>
    <w:rsid w:val="00F74300"/>
    <w:rsid w:val="00F745A1"/>
    <w:rsid w:val="00F7491E"/>
    <w:rsid w:val="00F77801"/>
    <w:rsid w:val="00F803AE"/>
    <w:rsid w:val="00F80442"/>
    <w:rsid w:val="00F84E46"/>
    <w:rsid w:val="00F853A1"/>
    <w:rsid w:val="00F944F0"/>
    <w:rsid w:val="00FA68B5"/>
    <w:rsid w:val="00FB49C7"/>
    <w:rsid w:val="00F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2C0E"/>
  <w15:chartTrackingRefBased/>
  <w15:docId w15:val="{2041904F-0303-944C-BDE0-6A2D25E0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C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C43"/>
    <w:pPr>
      <w:ind w:left="720"/>
      <w:contextualSpacing/>
    </w:pPr>
  </w:style>
  <w:style w:type="table" w:styleId="ListTable6Colourful">
    <w:name w:val="List Table 6 Colorful"/>
    <w:basedOn w:val="TableNormal"/>
    <w:uiPriority w:val="51"/>
    <w:rsid w:val="00AE7C43"/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AE7C43"/>
  </w:style>
  <w:style w:type="table" w:styleId="TableGrid">
    <w:name w:val="Table Grid"/>
    <w:basedOn w:val="TableNormal"/>
    <w:uiPriority w:val="39"/>
    <w:rsid w:val="00AE7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AE7C4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AE7C43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AE7C43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7C43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43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E7C43"/>
  </w:style>
  <w:style w:type="paragraph" w:styleId="Header">
    <w:name w:val="header"/>
    <w:basedOn w:val="Normal"/>
    <w:link w:val="HeaderChar"/>
    <w:uiPriority w:val="99"/>
    <w:unhideWhenUsed/>
    <w:rsid w:val="00AE7C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C4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E7C43"/>
  </w:style>
  <w:style w:type="paragraph" w:styleId="Footer">
    <w:name w:val="footer"/>
    <w:basedOn w:val="Normal"/>
    <w:link w:val="FooterChar"/>
    <w:uiPriority w:val="99"/>
    <w:unhideWhenUsed/>
    <w:rsid w:val="00AE7C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C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E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C4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C4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10</cp:revision>
  <dcterms:created xsi:type="dcterms:W3CDTF">2019-05-08T06:54:00Z</dcterms:created>
  <dcterms:modified xsi:type="dcterms:W3CDTF">2020-07-03T13:26:00Z</dcterms:modified>
</cp:coreProperties>
</file>